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822D2" w14:textId="77777777" w:rsidR="002B58DD" w:rsidRDefault="002B58DD">
      <w:pPr>
        <w:rPr>
          <w:rFonts w:ascii="SimSun" w:eastAsia="SimSun" w:hAnsi="SimSun" w:cs="SimSun"/>
          <w:kern w:val="0"/>
          <w:sz w:val="24"/>
          <w:lang w:bidi="ar"/>
        </w:rPr>
      </w:pPr>
    </w:p>
    <w:p w14:paraId="145CBF03" w14:textId="71D4F8E0" w:rsidR="002B58DD" w:rsidRPr="00CF6AD7" w:rsidRDefault="00CF6AD7" w:rsidP="00CF6AD7">
      <w:pPr>
        <w:pStyle w:val="Heading2"/>
        <w:spacing w:line="360" w:lineRule="auto"/>
        <w:jc w:val="left"/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</w:pPr>
      <w:r>
        <w:rPr>
          <w:rFonts w:ascii="Times New Roman" w:hAnsi="Times New Roman" w:cs="Times New Roman"/>
          <w:i w:val="0"/>
          <w:sz w:val="32"/>
          <w:szCs w:val="32"/>
        </w:rPr>
        <w:t>Multimedia Appendix 5.</w:t>
      </w:r>
      <w:r w:rsidR="00000000">
        <w:rPr>
          <w:rFonts w:ascii="Times New Roman" w:hAnsi="Times New Roman" w:cs="Times New Roman" w:hint="eastAsia"/>
          <w:i w:val="0"/>
          <w:sz w:val="32"/>
          <w:szCs w:val="32"/>
        </w:rPr>
        <w:t xml:space="preserve"> </w:t>
      </w:r>
      <w:r w:rsidRPr="00CF6AD7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S</w:t>
      </w:r>
      <w:r w:rsidRPr="00CF6AD7"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hort-video dependence scale</w:t>
      </w:r>
      <w:r w:rsidRPr="00CF6AD7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 xml:space="preserve"> </w:t>
      </w:r>
      <w:r w:rsidR="00000000" w:rsidRPr="00CF6AD7">
        <w:rPr>
          <w:rFonts w:ascii="Times New Roman" w:hAnsi="Times New Roman" w:cs="Times New Roman" w:hint="eastAsia"/>
          <w:b w:val="0"/>
          <w:bCs w:val="0"/>
          <w:i w:val="0"/>
          <w:sz w:val="32"/>
          <w:szCs w:val="32"/>
        </w:rPr>
        <w:t>2.0</w:t>
      </w:r>
      <w:r>
        <w:rPr>
          <w:rFonts w:ascii="Times New Roman" w:hAnsi="Times New Roman" w:cs="Times New Roman"/>
          <w:b w:val="0"/>
          <w:bCs w:val="0"/>
          <w:i w:val="0"/>
          <w:sz w:val="32"/>
          <w:szCs w:val="32"/>
        </w:rPr>
        <w:t>.</w:t>
      </w:r>
    </w:p>
    <w:p w14:paraId="45189F12" w14:textId="77777777" w:rsidR="002B58DD" w:rsidRDefault="002B58DD">
      <w:pPr>
        <w:rPr>
          <w:rFonts w:ascii="Times New Roman" w:hAnsi="Times New Roman" w:cs="Times New Roman"/>
          <w:sz w:val="24"/>
        </w:rPr>
      </w:pPr>
    </w:p>
    <w:p w14:paraId="5C9B4C3B" w14:textId="77777777" w:rsidR="002B58DD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ort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ideo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pendenc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</w:p>
    <w:p w14:paraId="4CC85357" w14:textId="77777777" w:rsidR="002B58DD" w:rsidRDefault="002B58DD">
      <w:pPr>
        <w:jc w:val="center"/>
        <w:rPr>
          <w:rFonts w:ascii="Times New Roman" w:hAnsi="Times New Roman" w:cs="Times New Roman"/>
          <w:sz w:val="24"/>
        </w:rPr>
      </w:pPr>
    </w:p>
    <w:p w14:paraId="3C321DA0" w14:textId="77777777" w:rsidR="002B58D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cal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s intended solely for scientific research purposes and all responses will be kept strictly confidential.</w:t>
      </w:r>
    </w:p>
    <w:p w14:paraId="69A767FA" w14:textId="77777777" w:rsidR="002B58DD" w:rsidRDefault="002B58DD">
      <w:pPr>
        <w:rPr>
          <w:rFonts w:ascii="Times New Roman" w:hAnsi="Times New Roman" w:cs="Times New Roman"/>
          <w:sz w:val="24"/>
        </w:rPr>
      </w:pPr>
    </w:p>
    <w:p w14:paraId="564CCE64" w14:textId="77777777" w:rsidR="002B58D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following statements describe certain psychological states of individuals, and the items are neither right nor wrong. Please use a scale of 1 to 5 to indicate the extent to which each statement reflects your situation. Please respond to each item individually, without omission. Your participation is greatly appreciated.</w:t>
      </w:r>
    </w:p>
    <w:p w14:paraId="5B96B3BC" w14:textId="77777777" w:rsidR="002B58DD" w:rsidRDefault="002B58DD">
      <w:pPr>
        <w:rPr>
          <w:rFonts w:ascii="Times New Roman" w:hAnsi="Times New Roman" w:cs="Times New Roman"/>
          <w:sz w:val="24"/>
        </w:rPr>
      </w:pPr>
    </w:p>
    <w:p w14:paraId="3F7A123B" w14:textId="77777777" w:rsidR="002B58D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 begin, answer the following questions by using this scale:</w:t>
      </w:r>
    </w:p>
    <w:p w14:paraId="491A4098" w14:textId="77777777" w:rsidR="002B58DD" w:rsidRDefault="002B58DD">
      <w:pPr>
        <w:rPr>
          <w:rFonts w:ascii="Times New Roman" w:hAnsi="Times New Roman" w:cs="Times New Roman"/>
          <w:sz w:val="24"/>
        </w:rPr>
      </w:pPr>
    </w:p>
    <w:tbl>
      <w:tblPr>
        <w:tblW w:w="34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4"/>
        <w:gridCol w:w="2959"/>
      </w:tblGrid>
      <w:tr w:rsidR="002B58DD" w14:paraId="4EDB525D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CD4EC" w14:textId="77777777" w:rsidR="002B58DD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F12312" w14:textId="77777777" w:rsidR="002B58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oes not apply</w:t>
            </w:r>
          </w:p>
        </w:tc>
      </w:tr>
      <w:tr w:rsidR="002B58DD" w14:paraId="55AAFD0C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3980B" w14:textId="77777777" w:rsidR="002B58DD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CCB2A" w14:textId="77777777" w:rsidR="002B58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arely</w:t>
            </w:r>
          </w:p>
        </w:tc>
      </w:tr>
      <w:tr w:rsidR="002B58DD" w14:paraId="7B968B9B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BA99B1" w14:textId="77777777" w:rsidR="002B58DD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A6D718" w14:textId="77777777" w:rsidR="002B58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ccasionally</w:t>
            </w:r>
          </w:p>
        </w:tc>
      </w:tr>
      <w:tr w:rsidR="002B58DD" w14:paraId="69D2921E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76BBFB" w14:textId="77777777" w:rsidR="002B58DD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1683FF" w14:textId="77777777" w:rsidR="002B58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ften</w:t>
            </w:r>
          </w:p>
        </w:tc>
      </w:tr>
      <w:tr w:rsidR="002B58DD" w14:paraId="0FBA8733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3C89D9" w14:textId="77777777" w:rsidR="002B58DD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13AD4" w14:textId="77777777" w:rsidR="002B58D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ways</w:t>
            </w:r>
          </w:p>
        </w:tc>
      </w:tr>
    </w:tbl>
    <w:p w14:paraId="01E15B24" w14:textId="77777777" w:rsidR="002B58DD" w:rsidRDefault="002B58DD">
      <w:pPr>
        <w:rPr>
          <w:rFonts w:ascii="SimSun" w:eastAsia="SimSun" w:hAnsi="SimSun" w:cs="SimSun"/>
          <w:kern w:val="0"/>
          <w:sz w:val="24"/>
          <w:lang w:bidi="a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6"/>
        <w:gridCol w:w="6386"/>
        <w:gridCol w:w="336"/>
        <w:gridCol w:w="336"/>
        <w:gridCol w:w="336"/>
        <w:gridCol w:w="336"/>
        <w:gridCol w:w="336"/>
      </w:tblGrid>
      <w:tr w:rsidR="002B58DD" w14:paraId="1C45AC12" w14:textId="77777777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721C9D" w14:textId="77777777" w:rsidR="002B58DD" w:rsidRDefault="002B58DD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C09724" w14:textId="77777777" w:rsidR="002B58DD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uestion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732455" w14:textId="77777777" w:rsidR="002B58DD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cale</w:t>
            </w:r>
          </w:p>
        </w:tc>
      </w:tr>
      <w:tr w:rsidR="002B58DD" w14:paraId="56668A81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E6E43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CCE160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studying or working, I often think abou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EEF4D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3DB8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7AD5A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63B70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701F1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01BFC44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DC681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91B2B7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f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ave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watched short videos for a while, I fear missing out on popular short videos or messag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81DC1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E52E6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3118C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90667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B7658D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122BA79E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D929B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221020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uring my free time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'm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unsure of other activities to do if I don't watch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D1606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C6C3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81670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5A75F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6BAF2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5A0678D3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CA053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368D8E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I open the short video app, I initially plan to watch for a short while but end up watching for a long tim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E16F7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7E94E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2440D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D71094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3CD44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7F8F69C0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62FA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F4DA6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 if others suggest I watch short videos less, I find it challenging to do s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02985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9A526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58711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F67AB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CF44C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2B02D344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D8DF9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05780C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 without the intention to watch short videos, I subconsciously open the short video a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DB2AF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0B3D7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40BC0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9C67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C0658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77FFFF1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6FA39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E44B39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ared to last year, I spend more time watching short videos every d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26A25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2F059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F6B38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52CA1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1FB21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54B0AC2B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EABE7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98FD31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 have attempted to spend less time watching short videos bu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uld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succe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36429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A4F25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F1037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1DBCB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DEDC2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5FB77B8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C9CBF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243C8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When I try to stop watching and start doing something else,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resist reopening the app to continue watch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0F17F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171D1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C31A2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CFF3A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C26C0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3720477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0B816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6F1FB5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When I attempt to watch fewer short videos, I feel bored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estles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2048C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5EFC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1DC46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043B9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700FF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69886C52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62CC4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432858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f I were required not to watch short videos for a week, I would find it hard to suppress the urge to watc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6F7124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543C4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98831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9345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88B4A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6F1A8AF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0826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873927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y life seems devoid of joy without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A86C8D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593FD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F2835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A5FDB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03568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18BC0822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5252D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3FE62E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ile watching short videos, it feels like all my life's troubles disappe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6E4CC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842E8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F8FE4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3ED2F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300EF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4E69127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90BC6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974EF2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fter watching short videos, my interactions with family or friends in real life decre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BC69D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36215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A91F0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1934E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0E5894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3E28EE9F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F70E7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2C8E4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have attempted to uninstall or temporarily stop using TikTo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11AE9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64AA6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EB1F4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1C583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0F30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750F4CE6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72CB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5C4CD8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Even when I want to go to bed early, I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n'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help but watch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FCA97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FD765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B20F7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075D7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99319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51F85701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05FE3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F6605D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After watching short videos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t'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more challenging for me to focus on self-improvement activit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DBCE9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90510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81C79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D2FFB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A7EB3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135DF5E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2EA51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805A7D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tching short videos has negatively impacted my academic or work performance, such as late submissions or project delay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C664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C3E7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44DCB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D4BDB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7DD4E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203273E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AF005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AD2BF9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atching short videos has had a negative impact on my physical health, such as eye strain, staying up late, daytime fatigue, or discomfort in my neck and back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CE0E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CCB18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C4011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B39F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B3AF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5830DE3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4E15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94EB6B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experience a decrease in self-esteem because I find it challenging to control the time spent watching short videos, leading to feelings of inadequac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83F8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4A588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3383F2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99E4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19C895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36B0DA37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C98E8A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6E2492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hen people around me ask how much time I spend watching short videos, I try to downplay the dur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7D9FC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6650C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34F6C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ED3A9B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EE0E8C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6EBAEB7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B0432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0CFA79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mpared to last year, I spend less time watching short videos every d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F1BC7D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8DAA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49314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F541C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E8100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4982C09D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87D91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25D9D9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 have tried to hide the negative effects that watching short videos has on me from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23403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622990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E12EA9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C7EFD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830BF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2B58DD" w14:paraId="340AB330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242DD7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F5823" w14:textId="77777777" w:rsidR="002B58DD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uring my free time, I barely have other things I can do besides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5180D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D85C53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5ABF6E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6ED2A6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941588" w14:textId="77777777" w:rsidR="002B58DD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</w:tbl>
    <w:p w14:paraId="1988F56F" w14:textId="77777777" w:rsidR="002B58DD" w:rsidRDefault="002B58DD">
      <w:pPr>
        <w:rPr>
          <w:rFonts w:ascii="SimSun" w:eastAsia="SimSun" w:hAnsi="SimSun" w:cs="SimSun"/>
          <w:kern w:val="0"/>
          <w:sz w:val="24"/>
          <w:lang w:bidi="ar"/>
        </w:rPr>
      </w:pPr>
    </w:p>
    <w:p w14:paraId="363C5142" w14:textId="77777777" w:rsidR="002B58DD" w:rsidRDefault="002B58DD"/>
    <w:sectPr w:rsidR="002B5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35892A6F"/>
    <w:rsid w:val="002B58DD"/>
    <w:rsid w:val="00790F90"/>
    <w:rsid w:val="00CF6AD7"/>
    <w:rsid w:val="35892A6F"/>
    <w:rsid w:val="77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12E69A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2">
    <w:name w:val="heading 2"/>
    <w:basedOn w:val="Normal"/>
    <w:next w:val="Normal"/>
    <w:autoRedefine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2</cp:revision>
  <dcterms:created xsi:type="dcterms:W3CDTF">2023-11-05T08:15:00Z</dcterms:created>
  <dcterms:modified xsi:type="dcterms:W3CDTF">2025-02-08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E52A991905443F880D5DF35B19F8E59_11</vt:lpwstr>
  </property>
</Properties>
</file>